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1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320"/>
        <w:gridCol w:w="2226"/>
        <w:gridCol w:w="2410"/>
        <w:gridCol w:w="1985"/>
      </w:tblGrid>
      <w:tr w:rsidR="00144E6F" w:rsidRPr="00053B69" w:rsidTr="000E144F">
        <w:trPr>
          <w:trHeight w:val="270"/>
        </w:trPr>
        <w:tc>
          <w:tcPr>
            <w:tcW w:w="8941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T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S2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: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Univariate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analysis of 60 patients from Validation group according to the severity of liver disease. </w:t>
            </w:r>
          </w:p>
        </w:tc>
      </w:tr>
      <w:tr w:rsidR="00144E6F" w:rsidRPr="00053B69" w:rsidTr="000E144F">
        <w:trPr>
          <w:trHeight w:val="315"/>
        </w:trPr>
        <w:tc>
          <w:tcPr>
            <w:tcW w:w="8941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4E6F" w:rsidRPr="00E74F83" w:rsidRDefault="00144E6F" w:rsidP="000E1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144E6F" w:rsidRPr="00E74F83" w:rsidTr="000E144F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Dat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&lt;2 (N</w:t>
            </w: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=4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≥2 (N</w:t>
            </w: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=1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</w:t>
            </w:r>
          </w:p>
        </w:tc>
      </w:tr>
      <w:tr w:rsidR="00144E6F" w:rsidRPr="00E74F83" w:rsidTr="000E144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ge (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years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44.2 ± 7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49.3 ± 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0.034043</w:t>
            </w:r>
          </w:p>
        </w:tc>
      </w:tr>
      <w:tr w:rsidR="00144E6F" w:rsidRPr="00E74F83" w:rsidTr="000E144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Gender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(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emale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/male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9/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2/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8354</w:t>
            </w:r>
          </w:p>
        </w:tc>
      </w:tr>
      <w:tr w:rsidR="00144E6F" w:rsidRPr="00E74F83" w:rsidTr="000E144F">
        <w:trPr>
          <w:trHeight w:val="34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latelets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(10</w:t>
            </w:r>
            <w:r w:rsidRPr="00E74F8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9</w:t>
            </w: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/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216.0 ± 66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295.6 ± 39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0.208681</w:t>
            </w:r>
          </w:p>
        </w:tc>
      </w:tr>
      <w:tr w:rsidR="00144E6F" w:rsidRPr="00E74F83" w:rsidTr="000E144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ST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(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IU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/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86.6 ± 76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122.5 ± 8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74F8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6856</w:t>
            </w:r>
          </w:p>
        </w:tc>
      </w:tr>
      <w:tr w:rsidR="00144E6F" w:rsidRPr="00E74F83" w:rsidTr="000E144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LT (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IU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/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95.2 ± 86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87.1 ± 5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0.724900</w:t>
            </w:r>
          </w:p>
        </w:tc>
      </w:tr>
      <w:tr w:rsidR="00144E6F" w:rsidRPr="00E74F83" w:rsidTr="000E144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γ</w:t>
            </w: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GT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(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IU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/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358.9 ± 336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706.0 ± 60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0.006378</w:t>
            </w:r>
          </w:p>
        </w:tc>
      </w:tr>
      <w:tr w:rsidR="00144E6F" w:rsidRPr="00E74F83" w:rsidTr="000E144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ilirubin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(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μmol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/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9.5 ± 5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17.7 ± 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0.003239</w:t>
            </w:r>
          </w:p>
        </w:tc>
      </w:tr>
      <w:tr w:rsidR="00144E6F" w:rsidRPr="00E74F83" w:rsidTr="000E144F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OPN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(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ng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/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L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35.6 ± 14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76.8 ± 5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0.000021</w:t>
            </w:r>
          </w:p>
        </w:tc>
      </w:tr>
      <w:tr w:rsidR="00144E6F" w:rsidRPr="00E74F83" w:rsidTr="000E144F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BMI</w:t>
            </w: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(kg/m</w:t>
            </w:r>
            <w:r w:rsidRPr="00E74F8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fr-FR"/>
              </w:rPr>
              <w:t>2</w:t>
            </w:r>
            <w:r w:rsidRPr="00E74F8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24.4 ± 4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25.4 ± 5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lang w:eastAsia="fr-FR"/>
              </w:rPr>
              <w:t>0.450423</w:t>
            </w:r>
          </w:p>
        </w:tc>
      </w:tr>
      <w:tr w:rsidR="00144E6F" w:rsidRPr="00E74F83" w:rsidTr="000E144F">
        <w:trPr>
          <w:trHeight w:val="270"/>
        </w:trPr>
        <w:tc>
          <w:tcPr>
            <w:tcW w:w="8941" w:type="dxa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6F" w:rsidRPr="00E74F83" w:rsidRDefault="00144E6F" w:rsidP="000E14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74F8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Patients were classified according to Fibrosis (F) &lt;2 or ≥2. Quantitative results are expressed as means ± standard deviations.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T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partate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ino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nferase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ALT: alanine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ino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nsferase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γ</w:t>
            </w:r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T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Gamma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lutamyl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nspeptidase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N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steopontin</w:t>
            </w:r>
            <w:proofErr w:type="spellEnd"/>
            <w:r w:rsidRPr="00E74F8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144E6F" w:rsidRPr="00E74F83" w:rsidTr="000E144F">
        <w:trPr>
          <w:trHeight w:val="255"/>
        </w:trPr>
        <w:tc>
          <w:tcPr>
            <w:tcW w:w="8941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4E6F" w:rsidRPr="00E74F83" w:rsidRDefault="00144E6F" w:rsidP="000E1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144E6F" w:rsidRPr="00E74F83" w:rsidTr="000E144F">
        <w:trPr>
          <w:trHeight w:val="255"/>
        </w:trPr>
        <w:tc>
          <w:tcPr>
            <w:tcW w:w="8941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4E6F" w:rsidRPr="00E74F83" w:rsidRDefault="00144E6F" w:rsidP="000E1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144E6F" w:rsidRPr="00E74F83" w:rsidTr="000E144F">
        <w:trPr>
          <w:trHeight w:val="255"/>
        </w:trPr>
        <w:tc>
          <w:tcPr>
            <w:tcW w:w="8941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4E6F" w:rsidRPr="00E74F83" w:rsidRDefault="00144E6F" w:rsidP="000E1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:rsidR="008517C5" w:rsidRDefault="008517C5"/>
    <w:sectPr w:rsidR="008517C5" w:rsidSect="008517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44E6F"/>
    <w:rsid w:val="00144E6F"/>
    <w:rsid w:val="006A4AED"/>
    <w:rsid w:val="00851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E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5</Characters>
  <Application>Microsoft Office Word</Application>
  <DocSecurity>0</DocSecurity>
  <Lines>5</Lines>
  <Paragraphs>1</Paragraphs>
  <ScaleCrop>false</ScaleCrop>
  <Company>Microsoft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1</cp:revision>
  <dcterms:created xsi:type="dcterms:W3CDTF">2012-01-30T19:59:00Z</dcterms:created>
  <dcterms:modified xsi:type="dcterms:W3CDTF">2012-01-30T20:00:00Z</dcterms:modified>
</cp:coreProperties>
</file>